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457"/>
        <w:gridCol w:w="1871"/>
        <w:gridCol w:w="2287"/>
        <w:gridCol w:w="801"/>
        <w:gridCol w:w="759"/>
        <w:gridCol w:w="1871"/>
        <w:gridCol w:w="2048"/>
        <w:gridCol w:w="904"/>
        <w:gridCol w:w="1178"/>
      </w:tblGrid>
      <w:tr w:rsidR="00251CA2" w:rsidRPr="00BF1695" w:rsidTr="00A4714C">
        <w:trPr>
          <w:trHeight w:val="315"/>
        </w:trPr>
        <w:tc>
          <w:tcPr>
            <w:tcW w:w="3433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CA2" w:rsidRPr="00EB2631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51CA2" w:rsidRPr="00BF1695" w:rsidTr="00A4714C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0" w:type="pct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gnant</w:t>
            </w:r>
          </w:p>
        </w:tc>
        <w:tc>
          <w:tcPr>
            <w:tcW w:w="2277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Pregnant</w:t>
            </w:r>
          </w:p>
        </w:tc>
      </w:tr>
      <w:tr w:rsidR="00251CA2" w:rsidRPr="00BF1695" w:rsidTr="00A4714C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770E49" w:rsidRDefault="00770E49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Infected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770E49" w:rsidRDefault="00770E49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770E4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±24.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.2 ±89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±23.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8 ±83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 ±195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8.9 ±303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 ±116.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1 ±991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otaxin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4 ±1861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3.5 ±42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2 ±2319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4.2 ±2172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-CSF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±12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.8 ±129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±1.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.1 ±587.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±83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3 ±2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 ±106.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.8 ±81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C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 ±194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0.2 ±121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 ±143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0.3 ±2062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 ±339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77.3 ±5265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 ±296.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5.3 ±9307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±57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.7 ±57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 ±168.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2.1 ±866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±46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.2 ±257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±96.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 ±35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7 ±1936.2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6.7 ±2398.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5 ±2721.6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4.6 ±7420.3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 ±355.7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4 ±478.0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 ±298.1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3.12 ±381.0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4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 ±560.4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.9 ±2045.1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 ±625.4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1.8 ±2050.2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44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2p7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±53.5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.5 ±46.1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88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±77.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±145.3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44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±9.5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2 ±102.3</w:t>
            </w:r>
          </w:p>
        </w:tc>
        <w:tc>
          <w:tcPr>
            <w:tcW w:w="304" w:type="pct"/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28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±2.65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1 ±204.5</w:t>
            </w:r>
          </w:p>
        </w:tc>
        <w:tc>
          <w:tcPr>
            <w:tcW w:w="343" w:type="pct"/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4</w:t>
            </w:r>
          </w:p>
        </w:tc>
        <w:tc>
          <w:tcPr>
            <w:tcW w:w="4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7</w:t>
            </w:r>
          </w:p>
        </w:tc>
        <w:tc>
          <w:tcPr>
            <w:tcW w:w="71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±6.0</w:t>
            </w: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 ±7.8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1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±7.4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 ±9.2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±9.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 ±17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±42.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5 ±41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±9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±1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±18.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 ±9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±9.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 ±1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±14.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 ±13.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5.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 ±2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11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 ±22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±19.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 ±43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±14.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 ±30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 ±286.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.5 ±72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 ±152.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.3 ±205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51CA2" w:rsidRPr="00BF1695" w:rsidTr="00A4714C">
        <w:trPr>
          <w:trHeight w:val="340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±22.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4 ±21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±30.3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5 ±46.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1CA2" w:rsidRPr="00BF1695" w:rsidRDefault="00251CA2" w:rsidP="00A47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1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B86F86" w:rsidRDefault="001A35A4" w:rsidP="001A35A4">
      <w:bookmarkStart w:id="0" w:name="_GoBack"/>
      <w:bookmarkEnd w:id="0"/>
    </w:p>
    <w:sectPr w:rsidR="00B86F86" w:rsidSect="00251C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1CA2"/>
    <w:rsid w:val="001A35A4"/>
    <w:rsid w:val="00251CA2"/>
    <w:rsid w:val="003C3395"/>
    <w:rsid w:val="00770E49"/>
    <w:rsid w:val="007D54DB"/>
    <w:rsid w:val="00901DBB"/>
    <w:rsid w:val="00EB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980BC-03E5-42E6-88B6-191852A9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lizabeth Littauer</cp:lastModifiedBy>
  <cp:revision>5</cp:revision>
  <dcterms:created xsi:type="dcterms:W3CDTF">2017-08-12T15:49:00Z</dcterms:created>
  <dcterms:modified xsi:type="dcterms:W3CDTF">2017-11-14T19:42:00Z</dcterms:modified>
</cp:coreProperties>
</file>